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369199" w14:textId="77777777" w:rsidR="006E2344" w:rsidRDefault="006E2344" w:rsidP="006E2344">
      <w:pPr>
        <w:spacing w:before="240" w:after="24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Table 1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 Neurodegeneration-dedicated MRI protocol (3-Tesla MAGNETOM Prisma, Siemens Healthcare, Erlangen, Germany).</w:t>
      </w:r>
    </w:p>
    <w:tbl>
      <w:tblPr>
        <w:tblW w:w="8880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55"/>
        <w:gridCol w:w="2370"/>
        <w:gridCol w:w="930"/>
        <w:gridCol w:w="1575"/>
        <w:gridCol w:w="1050"/>
      </w:tblGrid>
      <w:tr w:rsidR="006E2344" w14:paraId="13A09F13" w14:textId="77777777" w:rsidTr="006E2344">
        <w:trPr>
          <w:trHeight w:val="1845"/>
        </w:trPr>
        <w:tc>
          <w:tcPr>
            <w:tcW w:w="29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C70AC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MRI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23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B6B60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No. of slices/ thickness (mm)</w:t>
            </w:r>
          </w:p>
        </w:tc>
        <w:tc>
          <w:tcPr>
            <w:tcW w:w="9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530323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oxe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iz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(mm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5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AC3793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I/TR/TE/α</w:t>
            </w:r>
          </w:p>
          <w:p w14:paraId="13DCBE6C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/°)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81FBAB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cquisi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tim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n:sec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6E2344" w14:paraId="78E653E1" w14:textId="77777777" w:rsidTr="006E2344">
        <w:trPr>
          <w:trHeight w:val="795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03481D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g 3D MPRAG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23A74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0/ 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95DA4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1x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4A2CD4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100/2500/2.82/7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68918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:58</w:t>
            </w:r>
          </w:p>
        </w:tc>
      </w:tr>
      <w:tr w:rsidR="006E2344" w14:paraId="646879DE" w14:textId="77777777" w:rsidTr="006E2344">
        <w:trPr>
          <w:trHeight w:val="114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CC9D0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g 3D FLAIR-SPACE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6F9C4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0/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8BFCD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x1x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2EF04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00/5000/388/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var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685A99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:52</w:t>
            </w:r>
          </w:p>
        </w:tc>
      </w:tr>
      <w:tr w:rsidR="006E2344" w14:paraId="644724B8" w14:textId="77777777" w:rsidTr="006E2344">
        <w:trPr>
          <w:trHeight w:val="78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83522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D T2-TSE        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B1A04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/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1DBEE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x0.4x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BEF015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040/102/150  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D3F6E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:34</w:t>
            </w:r>
          </w:p>
        </w:tc>
      </w:tr>
      <w:tr w:rsidR="006E2344" w14:paraId="59B5FB05" w14:textId="77777777" w:rsidTr="006E2344">
        <w:trPr>
          <w:trHeight w:val="114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884CE" w14:textId="77777777" w:rsidR="006E2344" w:rsidRDefault="006E2344">
            <w:pPr>
              <w:spacing w:before="240" w:line="48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D T2-TSE        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ab/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BA423" w14:textId="77777777" w:rsidR="006E2344" w:rsidRDefault="006E2344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/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048943" w14:textId="77777777" w:rsidR="006E2344" w:rsidRDefault="006E2344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x0.4x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2B22B" w14:textId="77777777" w:rsidR="006E2344" w:rsidRDefault="006E2344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040/102/150      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4A0BDD" w14:textId="77777777" w:rsidR="006E2344" w:rsidRDefault="006E2344">
            <w:pPr>
              <w:spacing w:before="240"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:34</w:t>
            </w:r>
          </w:p>
        </w:tc>
      </w:tr>
      <w:tr w:rsidR="006E2344" w14:paraId="2B393267" w14:textId="77777777" w:rsidTr="006E2344">
        <w:trPr>
          <w:trHeight w:val="78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6BD193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D T2*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53B751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/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AC59C6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x09x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CAF02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-/27/20/17°        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2D4C3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:39</w:t>
            </w:r>
          </w:p>
        </w:tc>
      </w:tr>
      <w:tr w:rsidR="006E2344" w14:paraId="1B375864" w14:textId="77777777" w:rsidTr="006E2344">
        <w:trPr>
          <w:trHeight w:val="1140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4F7308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TI/DMI</w:t>
            </w:r>
          </w:p>
        </w:tc>
        <w:tc>
          <w:tcPr>
            <w:tcW w:w="237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CDD0A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2/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88805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 x 1.5 x 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471B47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/2800/88.5/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EE6F7A" w14:textId="77777777" w:rsidR="006E2344" w:rsidRDefault="006E2344">
            <w:pPr>
              <w:spacing w:before="240" w:line="480" w:lineRule="auto"/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:22</w:t>
            </w:r>
          </w:p>
        </w:tc>
      </w:tr>
    </w:tbl>
    <w:p w14:paraId="3546A93A" w14:textId="77777777" w:rsidR="006E2344" w:rsidRDefault="006E2344" w:rsidP="006E2344">
      <w:pPr>
        <w:jc w:val="center"/>
      </w:pPr>
      <w:r>
        <w:pict w14:anchorId="29BBDDBE">
          <v:rect id="_x0000_i1025" style="width:470.3pt;height:1.5pt" o:hralign="center" o:hrstd="t" o:hr="t" fillcolor="#a0a0a0" stroked="f"/>
        </w:pict>
      </w:r>
    </w:p>
    <w:p w14:paraId="72D6F90C" w14:textId="77777777" w:rsidR="006E2344" w:rsidRDefault="006E2344" w:rsidP="006E2344">
      <w:pPr>
        <w:spacing w:before="240" w:after="240"/>
        <w:jc w:val="both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PRAGE Magnetization Prepared Rapid Gradient Echo, FLAIR SPACE Fluid-Attenuated Inversion Recovery - sampling perfection with application-optimized contrasts by using flip angle evolution, TSE Turbo Spin Echo, </w:t>
      </w:r>
      <w:proofErr w:type="gramStart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DMI  Diffusion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-Microstructure Imaging, SE Spin Echo, EPI Echo Planar Imaging, TI inversion time, TR repetition time, TE echo time, </w:t>
      </w:r>
      <w:r>
        <w:rPr>
          <w:rFonts w:ascii="Times New Roman" w:eastAsia="Times New Roman" w:hAnsi="Times New Roman" w:cs="Times New Roman"/>
          <w:sz w:val="20"/>
          <w:szCs w:val="20"/>
        </w:rPr>
        <w:t>α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flip angle</w:t>
      </w:r>
    </w:p>
    <w:p w14:paraId="595DEF6E" w14:textId="77777777" w:rsidR="00CF56B1" w:rsidRDefault="006E2344"/>
    <w:sectPr w:rsidR="00CF56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344"/>
    <w:rsid w:val="006B7DD5"/>
    <w:rsid w:val="006E2344"/>
    <w:rsid w:val="00E72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4AA93"/>
  <w15:chartTrackingRefBased/>
  <w15:docId w15:val="{39B2BB1B-F347-446C-8CA1-D2AD3AC10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2344"/>
    <w:pPr>
      <w:spacing w:after="0" w:line="276" w:lineRule="auto"/>
    </w:pPr>
    <w:rPr>
      <w:rFonts w:ascii="Arial" w:eastAsia="Arial" w:hAnsi="Arial" w:cs="Arial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71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8898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808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Rau</dc:creator>
  <cp:keywords/>
  <dc:description/>
  <cp:lastModifiedBy>Alexander Rau</cp:lastModifiedBy>
  <cp:revision>1</cp:revision>
  <dcterms:created xsi:type="dcterms:W3CDTF">2021-02-02T21:06:00Z</dcterms:created>
  <dcterms:modified xsi:type="dcterms:W3CDTF">2021-02-02T21:07:00Z</dcterms:modified>
</cp:coreProperties>
</file>